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D4B6C" w14:textId="421E6748" w:rsidR="00B927E9" w:rsidRDefault="00B927E9"/>
    <w:tbl>
      <w:tblPr>
        <w:tblpPr w:leftFromText="180" w:rightFromText="180" w:vertAnchor="text" w:horzAnchor="margin" w:tblpY="328"/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843"/>
        <w:gridCol w:w="1276"/>
        <w:gridCol w:w="1134"/>
      </w:tblGrid>
      <w:tr w:rsidR="00BC47CF" w:rsidRPr="004B53C4" w14:paraId="47EE3854" w14:textId="77777777" w:rsidTr="004A750E">
        <w:trPr>
          <w:trHeight w:val="34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D25BA" w14:textId="0CB9416F" w:rsidR="00BC47CF" w:rsidRPr="003730E7" w:rsidRDefault="00BC47CF" w:rsidP="004A750E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D2864" w14:textId="148CB5AF" w:rsidR="00BC47CF" w:rsidRPr="003730E7" w:rsidRDefault="00BC47CF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3334F" w14:textId="5513E2FA" w:rsidR="00BC47CF" w:rsidRPr="003730E7" w:rsidRDefault="00BC47CF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43345" w14:textId="230D7B4C" w:rsidR="00BC47CF" w:rsidRPr="003730E7" w:rsidRDefault="00BC47CF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FA22D" w14:textId="4C93719E" w:rsidR="00BC47CF" w:rsidRPr="003730E7" w:rsidRDefault="00BC47CF" w:rsidP="00D16E09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BC47CF" w:rsidRPr="004B53C4" w14:paraId="7F3981DF" w14:textId="77777777" w:rsidTr="004A750E">
        <w:trPr>
          <w:trHeight w:val="34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3D219" w14:textId="387744C3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latform  category: Floa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FCBEB" w14:textId="44307BB4" w:rsidR="00BC47CF" w:rsidRPr="004B53C4" w:rsidRDefault="007B470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84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ED11C" w14:textId="2579AC56" w:rsidR="00BC47CF" w:rsidRPr="004B53C4" w:rsidRDefault="008031DE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8F7BC" w14:textId="5DFCF38A" w:rsidR="00BC47CF" w:rsidRPr="004B53C4" w:rsidRDefault="006B250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3.7</w:t>
            </w:r>
            <w:r w:rsidR="0096218D">
              <w:rPr>
                <w:rFonts w:cstheme="minorHAnsi"/>
                <w:color w:val="000000"/>
              </w:rPr>
              <w:t>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4DBF6" w14:textId="56913C34" w:rsidR="00BC47CF" w:rsidRPr="004B53C4" w:rsidRDefault="004A62B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02</w:t>
            </w:r>
          </w:p>
        </w:tc>
      </w:tr>
      <w:tr w:rsidR="00BC47CF" w:rsidRPr="004B53C4" w14:paraId="187E6E5A" w14:textId="77777777" w:rsidTr="004A750E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83F5F" w14:textId="542F66B8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latform category: G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406FC" w14:textId="18B87A19" w:rsidR="00BC47CF" w:rsidRPr="004B53C4" w:rsidRDefault="00B24F0D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CEBD4" w14:textId="1838D0C3" w:rsidR="00BC47CF" w:rsidRPr="004B53C4" w:rsidRDefault="008031DE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00EA4" w14:textId="06832483" w:rsidR="00BC47CF" w:rsidRPr="004B53C4" w:rsidRDefault="006B250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0</w:t>
            </w:r>
            <w:r w:rsidR="0096218D">
              <w:rPr>
                <w:rFonts w:cstheme="minorHAnsi"/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E6F56" w14:textId="1B17D85A" w:rsidR="00BC47CF" w:rsidRPr="004B53C4" w:rsidRDefault="004A62B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C63F89">
              <w:rPr>
                <w:rFonts w:cstheme="minorHAnsi"/>
                <w:color w:val="000000"/>
              </w:rPr>
              <w:t>40</w:t>
            </w:r>
          </w:p>
        </w:tc>
      </w:tr>
      <w:tr w:rsidR="00BC47CF" w:rsidRPr="004B53C4" w14:paraId="5243A907" w14:textId="77777777" w:rsidTr="004A750E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C2F2A" w14:textId="4DCA77FD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A2822" w14:textId="0C8EBAEE" w:rsidR="00BC47CF" w:rsidRPr="004B53C4" w:rsidRDefault="00B24F0D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2</w:t>
            </w:r>
            <w:r w:rsidR="00D456B2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2A44D" w14:textId="6FE4A0E1" w:rsidR="00BC47CF" w:rsidRPr="004B53C4" w:rsidRDefault="00F53D2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5F2DE" w14:textId="701C6A09" w:rsidR="00BC47CF" w:rsidRPr="004B53C4" w:rsidRDefault="001B0FF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62</w:t>
            </w:r>
            <w:r w:rsidR="0096218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300C4" w14:textId="2BDB0C03" w:rsidR="00BC47CF" w:rsidRPr="004B53C4" w:rsidRDefault="00F92FEE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  <w:tr w:rsidR="00BC47CF" w:rsidRPr="004B53C4" w14:paraId="64B4D936" w14:textId="77777777" w:rsidTr="004A750E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84AA3" w14:textId="30C86675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40192" w14:textId="15361249" w:rsidR="00BC47CF" w:rsidRPr="004B53C4" w:rsidRDefault="00B24F0D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CF3EA" w14:textId="1FB9C58C" w:rsidR="00BC47CF" w:rsidRPr="004B53C4" w:rsidRDefault="00F53D2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6227D" w14:textId="0D1CE12B" w:rsidR="00BC47CF" w:rsidRPr="004B53C4" w:rsidRDefault="001B0FF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89</w:t>
            </w:r>
            <w:r w:rsidR="0096218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5DE03" w14:textId="4E18C600" w:rsidR="00BC47CF" w:rsidRPr="004B53C4" w:rsidRDefault="00F92FEE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8</w:t>
            </w:r>
          </w:p>
        </w:tc>
      </w:tr>
      <w:tr w:rsidR="00BC47CF" w:rsidRPr="004B53C4" w14:paraId="5FE398A1" w14:textId="77777777" w:rsidTr="004A750E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DE315" w14:textId="75CD5DC3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D56C7" w14:textId="3135A99C" w:rsidR="00BC47CF" w:rsidRPr="004B53C4" w:rsidRDefault="00B24F0D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</w:t>
            </w:r>
            <w:r w:rsidR="00EC5AA4">
              <w:rPr>
                <w:rFonts w:cstheme="minorHAnsi"/>
                <w:color w:val="000000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6C1F9" w14:textId="0CB2171F" w:rsidR="00BC47CF" w:rsidRPr="004B53C4" w:rsidRDefault="00F53D2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C3158" w14:textId="1CDD4644" w:rsidR="00BC47CF" w:rsidRPr="004B53C4" w:rsidRDefault="001B0FF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9</w:t>
            </w:r>
            <w:r w:rsidR="0096218D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DC62C" w14:textId="2BFAC308" w:rsidR="00BC47CF" w:rsidRPr="004B53C4" w:rsidRDefault="00F92FEE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3</w:t>
            </w:r>
          </w:p>
        </w:tc>
      </w:tr>
      <w:tr w:rsidR="00BC47CF" w:rsidRPr="004B53C4" w14:paraId="7A3FB1B9" w14:textId="77777777" w:rsidTr="004A750E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332C7" w14:textId="52F0C2C6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FD16A" w14:textId="6604627E" w:rsidR="00BC47CF" w:rsidRPr="004B53C4" w:rsidRDefault="00EC5AA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1902B" w14:textId="255CB99A" w:rsidR="00BC47CF" w:rsidRPr="004B53C4" w:rsidRDefault="00EA547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4B874" w14:textId="2A6315C9" w:rsidR="00BC47CF" w:rsidRPr="004B53C4" w:rsidRDefault="001B0FF5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</w:t>
            </w:r>
            <w:r w:rsidR="00C86713">
              <w:rPr>
                <w:rFonts w:cstheme="minorHAnsi"/>
                <w:color w:val="000000"/>
              </w:rPr>
              <w:t>5</w:t>
            </w:r>
            <w:r w:rsidR="0096218D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53D7D" w14:textId="5DE16C0B" w:rsidR="00BC47CF" w:rsidRPr="004B53C4" w:rsidRDefault="004F184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</w:t>
            </w:r>
            <w:r w:rsidR="00C63F89">
              <w:rPr>
                <w:rFonts w:cstheme="minorHAnsi"/>
                <w:color w:val="000000"/>
              </w:rPr>
              <w:t>1</w:t>
            </w:r>
          </w:p>
        </w:tc>
      </w:tr>
      <w:tr w:rsidR="00BC47CF" w:rsidRPr="004B53C4" w14:paraId="0A8EA783" w14:textId="77777777" w:rsidTr="004A750E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1FE3D" w14:textId="55FE1214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36A11" w14:textId="451C886D" w:rsidR="00BC47CF" w:rsidRPr="004B53C4" w:rsidRDefault="00EC5AA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8C40D" w14:textId="05FBC41E" w:rsidR="00BC47CF" w:rsidRPr="004B53C4" w:rsidRDefault="00EA547C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5F133" w14:textId="36477B83" w:rsidR="00BC47CF" w:rsidRPr="004B53C4" w:rsidRDefault="00C86713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5.54</w:t>
            </w:r>
            <w:r w:rsidR="0096218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3207F" w14:textId="6D28123E" w:rsidR="00BC47CF" w:rsidRPr="004B53C4" w:rsidRDefault="004F184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  <w:tr w:rsidR="00BC47CF" w:rsidRPr="004B53C4" w14:paraId="384EFE6A" w14:textId="77777777" w:rsidTr="004A750E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CF6B4" w14:textId="2835F61A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10E03" w14:textId="5D0B237B" w:rsidR="00BC47CF" w:rsidRPr="004B53C4" w:rsidRDefault="00EC5AA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41.21</w:t>
            </w:r>
            <w:r w:rsidR="00D16E09">
              <w:rPr>
                <w:rFonts w:cstheme="minorHAns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372E4" w14:textId="1C019647" w:rsidR="00BC47CF" w:rsidRPr="00D709AD" w:rsidRDefault="00D709AD" w:rsidP="00D16E09">
            <w:pPr>
              <w:spacing w:after="0" w:line="240" w:lineRule="auto"/>
              <w:jc w:val="right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3.3 x 10</w:t>
            </w:r>
            <w:r>
              <w:rPr>
                <w:rFonts w:cstheme="minorHAnsi"/>
                <w:color w:val="000000"/>
                <w:vertAlign w:val="superscript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B5A96" w14:textId="6F5A32F8" w:rsidR="00BC47CF" w:rsidRPr="004B53C4" w:rsidRDefault="000328E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</w:t>
            </w:r>
            <w:r w:rsidR="0096218D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F0A73" w14:textId="7CB757FE" w:rsidR="00BC47CF" w:rsidRPr="004B53C4" w:rsidRDefault="004F184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0</w:t>
            </w:r>
          </w:p>
        </w:tc>
      </w:tr>
      <w:tr w:rsidR="00BC47CF" w:rsidRPr="004B53C4" w14:paraId="75955B68" w14:textId="77777777" w:rsidTr="009A2C4F">
        <w:trPr>
          <w:trHeight w:val="349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2F263" w14:textId="02D838BB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99D8D" w14:textId="7B12A70B" w:rsidR="00BC47CF" w:rsidRPr="004B53C4" w:rsidRDefault="007945ED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9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DFF0C" w14:textId="0340C2A6" w:rsidR="00BC47CF" w:rsidRPr="004B53C4" w:rsidRDefault="006B250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E1425" w14:textId="2C862ABD" w:rsidR="00BC47CF" w:rsidRPr="004B53C4" w:rsidRDefault="000328E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</w:t>
            </w:r>
            <w:r w:rsidR="0096218D">
              <w:rPr>
                <w:rFonts w:cstheme="minorHAnsi"/>
                <w:color w:val="000000"/>
              </w:rPr>
              <w:t>7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7D6C4" w14:textId="3D3EC9A7" w:rsidR="00BC47CF" w:rsidRPr="004B53C4" w:rsidRDefault="004F184F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</w:t>
            </w:r>
            <w:r w:rsidR="00C63F89">
              <w:rPr>
                <w:rFonts w:cstheme="minorHAnsi"/>
                <w:color w:val="000000"/>
              </w:rPr>
              <w:t>3</w:t>
            </w:r>
          </w:p>
        </w:tc>
      </w:tr>
      <w:tr w:rsidR="00BC47CF" w:rsidRPr="004B53C4" w14:paraId="019AF557" w14:textId="77777777" w:rsidTr="009A2C4F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0A1E8" w14:textId="5B2CBB60" w:rsidR="00BC47CF" w:rsidRPr="004B53C4" w:rsidRDefault="00BC47CF" w:rsidP="004A750E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04EAC" w14:textId="6D49493E" w:rsidR="00BC47CF" w:rsidRPr="004B53C4" w:rsidRDefault="007945ED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2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6ED08" w14:textId="11F2FC2E" w:rsidR="00BC47CF" w:rsidRPr="004B53C4" w:rsidRDefault="006B2502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02FDC" w14:textId="4337ADA3" w:rsidR="00BC47CF" w:rsidRPr="004B53C4" w:rsidRDefault="004A62B4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5</w:t>
            </w:r>
            <w:r w:rsidR="0096218D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8F099" w14:textId="45EED763" w:rsidR="00BC47CF" w:rsidRPr="004B53C4" w:rsidRDefault="00EC7A48" w:rsidP="00D16E09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9</w:t>
            </w:r>
            <w:r w:rsidR="00C63F89">
              <w:rPr>
                <w:rFonts w:cstheme="minorHAnsi"/>
                <w:color w:val="000000"/>
              </w:rPr>
              <w:t>7</w:t>
            </w:r>
          </w:p>
        </w:tc>
      </w:tr>
    </w:tbl>
    <w:p w14:paraId="1BFA9A8F" w14:textId="2B608D3D" w:rsidR="00502BCB" w:rsidRPr="001E0D34" w:rsidRDefault="009F715D" w:rsidP="00502BCB">
      <w:pPr>
        <w:rPr>
          <w:b/>
          <w:bCs/>
        </w:rPr>
      </w:pPr>
      <w:r w:rsidRPr="001E0D34">
        <w:rPr>
          <w:b/>
          <w:bCs/>
        </w:rPr>
        <w:t>S</w:t>
      </w:r>
      <w:r w:rsidR="004C794C">
        <w:rPr>
          <w:b/>
          <w:bCs/>
        </w:rPr>
        <w:t>1</w:t>
      </w:r>
      <w:r w:rsidRPr="001E0D34">
        <w:rPr>
          <w:b/>
          <w:bCs/>
        </w:rPr>
        <w:t xml:space="preserve"> Table. </w:t>
      </w:r>
      <w:r w:rsidR="001E0D34" w:rsidRPr="001E0D34">
        <w:rPr>
          <w:b/>
          <w:bCs/>
        </w:rPr>
        <w:t>Modelling results for factor variables in the model of fish school presence/absence</w:t>
      </w:r>
    </w:p>
    <w:p w14:paraId="51D42334" w14:textId="7418432C" w:rsidR="00502BCB" w:rsidRDefault="004C794C" w:rsidP="00342432">
      <w:pPr>
        <w:jc w:val="both"/>
      </w:pPr>
      <w:r>
        <w:t>S1</w:t>
      </w:r>
      <w:r w:rsidR="001E0D34">
        <w:t xml:space="preserve"> Table. </w:t>
      </w:r>
      <w:r w:rsidR="00342432">
        <w:t xml:space="preserve">Modelling results for factor variables from the GAM modelling fish school presence/absence, showing term estimates, standard errors, z- and p-values. The </w:t>
      </w:r>
      <w:r w:rsidR="00192324">
        <w:t>omitted factor levels (Platform Category: Fixed, ‘night’, ‘Bottom class 1’)</w:t>
      </w:r>
      <w:r w:rsidR="003A2F7F">
        <w:t xml:space="preserve"> are constituents of the model intercept. GBC abbreviates gravity-based concrete.</w:t>
      </w:r>
    </w:p>
    <w:sectPr w:rsidR="00502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CB"/>
    <w:rsid w:val="0001377A"/>
    <w:rsid w:val="00016AFB"/>
    <w:rsid w:val="000328EF"/>
    <w:rsid w:val="000A26A2"/>
    <w:rsid w:val="0012026C"/>
    <w:rsid w:val="00170739"/>
    <w:rsid w:val="00192324"/>
    <w:rsid w:val="001B0FF5"/>
    <w:rsid w:val="001E0D34"/>
    <w:rsid w:val="00205262"/>
    <w:rsid w:val="00205AAB"/>
    <w:rsid w:val="0029135A"/>
    <w:rsid w:val="002E1B74"/>
    <w:rsid w:val="00342432"/>
    <w:rsid w:val="003A2F7F"/>
    <w:rsid w:val="003A499C"/>
    <w:rsid w:val="003A5E5E"/>
    <w:rsid w:val="00402A4E"/>
    <w:rsid w:val="00442228"/>
    <w:rsid w:val="0047377F"/>
    <w:rsid w:val="004867AF"/>
    <w:rsid w:val="004A62B4"/>
    <w:rsid w:val="004A750E"/>
    <w:rsid w:val="004C794C"/>
    <w:rsid w:val="004F184F"/>
    <w:rsid w:val="00502BCB"/>
    <w:rsid w:val="00514BD2"/>
    <w:rsid w:val="00537205"/>
    <w:rsid w:val="00571A80"/>
    <w:rsid w:val="00587D81"/>
    <w:rsid w:val="006253BC"/>
    <w:rsid w:val="00686DD8"/>
    <w:rsid w:val="006B2502"/>
    <w:rsid w:val="006B2B6F"/>
    <w:rsid w:val="006B41BC"/>
    <w:rsid w:val="007945ED"/>
    <w:rsid w:val="007A6212"/>
    <w:rsid w:val="007B086C"/>
    <w:rsid w:val="007B470C"/>
    <w:rsid w:val="007D6FA1"/>
    <w:rsid w:val="008031DE"/>
    <w:rsid w:val="0082149C"/>
    <w:rsid w:val="0096218D"/>
    <w:rsid w:val="00982991"/>
    <w:rsid w:val="009A2C4F"/>
    <w:rsid w:val="009F715D"/>
    <w:rsid w:val="00A0233F"/>
    <w:rsid w:val="00A76A7C"/>
    <w:rsid w:val="00A87D0B"/>
    <w:rsid w:val="00B24F0D"/>
    <w:rsid w:val="00B26E90"/>
    <w:rsid w:val="00B30125"/>
    <w:rsid w:val="00B47A60"/>
    <w:rsid w:val="00B775AD"/>
    <w:rsid w:val="00B8777F"/>
    <w:rsid w:val="00B927E9"/>
    <w:rsid w:val="00BC47CF"/>
    <w:rsid w:val="00BF5DD6"/>
    <w:rsid w:val="00C007E8"/>
    <w:rsid w:val="00C63F89"/>
    <w:rsid w:val="00C80D8C"/>
    <w:rsid w:val="00C86713"/>
    <w:rsid w:val="00C95B9C"/>
    <w:rsid w:val="00CC3D56"/>
    <w:rsid w:val="00CE66E5"/>
    <w:rsid w:val="00D16E09"/>
    <w:rsid w:val="00D456B2"/>
    <w:rsid w:val="00D709AD"/>
    <w:rsid w:val="00E06834"/>
    <w:rsid w:val="00E42FCE"/>
    <w:rsid w:val="00E674BD"/>
    <w:rsid w:val="00EA547C"/>
    <w:rsid w:val="00EC5AA4"/>
    <w:rsid w:val="00EC7A48"/>
    <w:rsid w:val="00F53D25"/>
    <w:rsid w:val="00F92FEE"/>
    <w:rsid w:val="00F97BCE"/>
    <w:rsid w:val="00FA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845D"/>
  <w15:chartTrackingRefBased/>
  <w15:docId w15:val="{BE8B6E31-BB25-4EE9-8786-E79D604E1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Joshua</dc:creator>
  <cp:keywords/>
  <dc:description/>
  <cp:lastModifiedBy>Manikandan R</cp:lastModifiedBy>
  <cp:revision>11</cp:revision>
  <dcterms:created xsi:type="dcterms:W3CDTF">2024-03-14T03:21:00Z</dcterms:created>
  <dcterms:modified xsi:type="dcterms:W3CDTF">2024-04-26T12:38:00Z</dcterms:modified>
</cp:coreProperties>
</file>